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3A9D9" w14:textId="6374E9F6" w:rsidR="00BE32DD" w:rsidRPr="0064794C" w:rsidRDefault="00BE32DD" w:rsidP="008308C7">
      <w:pPr>
        <w:spacing w:line="360" w:lineRule="auto"/>
        <w:rPr>
          <w:rFonts w:ascii="Times New Roman" w:hAnsi="Times New Roman" w:cs="Times New Roman"/>
        </w:rPr>
      </w:pPr>
      <w:r w:rsidRPr="0064794C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8308C7">
        <w:rPr>
          <w:rFonts w:ascii="Times New Roman" w:hAnsi="Times New Roman" w:cs="Times New Roman"/>
          <w:b/>
          <w:bCs/>
        </w:rPr>
        <w:t>2</w:t>
      </w:r>
      <w:r w:rsidRPr="0064794C">
        <w:rPr>
          <w:rFonts w:ascii="Times New Roman" w:hAnsi="Times New Roman" w:cs="Times New Roman"/>
          <w:b/>
          <w:bCs/>
        </w:rPr>
        <w:t>.</w:t>
      </w:r>
      <w:r w:rsidRPr="0064794C">
        <w:rPr>
          <w:rFonts w:ascii="Times New Roman" w:hAnsi="Times New Roman" w:cs="Times New Roman"/>
        </w:rPr>
        <w:t xml:space="preserve"> </w:t>
      </w:r>
      <w:r w:rsidR="00412052">
        <w:rPr>
          <w:rFonts w:ascii="Times New Roman" w:hAnsi="Times New Roman" w:cs="Times New Roman"/>
        </w:rPr>
        <w:t xml:space="preserve">Number of </w:t>
      </w:r>
      <w:r w:rsidR="008308C7" w:rsidRPr="0064794C">
        <w:rPr>
          <w:rFonts w:ascii="Times New Roman" w:hAnsi="Times New Roman" w:cs="Times New Roman"/>
        </w:rPr>
        <w:t xml:space="preserve">ARCS </w:t>
      </w:r>
      <w:r w:rsidR="008308C7">
        <w:rPr>
          <w:rFonts w:ascii="Times New Roman" w:hAnsi="Times New Roman" w:cs="Times New Roman"/>
        </w:rPr>
        <w:t>alumni</w:t>
      </w:r>
      <w:r w:rsidR="00412052">
        <w:rPr>
          <w:rFonts w:ascii="Times New Roman" w:hAnsi="Times New Roman" w:cs="Times New Roman"/>
        </w:rPr>
        <w:t xml:space="preserve"> with </w:t>
      </w:r>
      <w:r w:rsidR="008308C7" w:rsidRPr="0064794C">
        <w:rPr>
          <w:rFonts w:ascii="Times New Roman" w:hAnsi="Times New Roman" w:cs="Times New Roman"/>
        </w:rPr>
        <w:t>medical practice in a rural location (MMM 3-7</w:t>
      </w:r>
      <w:r w:rsidR="008308C7">
        <w:rPr>
          <w:rFonts w:ascii="Times New Roman" w:hAnsi="Times New Roman" w:cs="Times New Roman"/>
        </w:rPr>
        <w:t xml:space="preserve"> or ASGS</w:t>
      </w:r>
      <w:r w:rsidR="00E0503A">
        <w:rPr>
          <w:rFonts w:ascii="Times New Roman" w:hAnsi="Times New Roman" w:cs="Times New Roman"/>
        </w:rPr>
        <w:t xml:space="preserve"> </w:t>
      </w:r>
      <w:r w:rsidR="008308C7">
        <w:rPr>
          <w:rFonts w:ascii="Times New Roman" w:hAnsi="Times New Roman" w:cs="Times New Roman"/>
        </w:rPr>
        <w:t>2-5</w:t>
      </w:r>
      <w:r w:rsidR="008308C7" w:rsidRPr="0064794C">
        <w:rPr>
          <w:rFonts w:ascii="Times New Roman" w:hAnsi="Times New Roman" w:cs="Times New Roman"/>
        </w:rPr>
        <w:t xml:space="preserve">) </w:t>
      </w:r>
      <w:r w:rsidR="00412052">
        <w:rPr>
          <w:rFonts w:ascii="Times New Roman" w:hAnsi="Times New Roman" w:cs="Times New Roman"/>
        </w:rPr>
        <w:t xml:space="preserve">by year of graduation, </w:t>
      </w:r>
      <w:r w:rsidR="008308C7" w:rsidRPr="0064794C">
        <w:rPr>
          <w:rFonts w:ascii="Times New Roman" w:hAnsi="Times New Roman" w:cs="Times New Roman"/>
        </w:rPr>
        <w:t>AHPRA data (</w:t>
      </w:r>
      <w:r w:rsidR="008308C7">
        <w:rPr>
          <w:rFonts w:ascii="Times New Roman" w:hAnsi="Times New Roman" w:cs="Times New Roman"/>
        </w:rPr>
        <w:t xml:space="preserve">January </w:t>
      </w:r>
      <w:r w:rsidR="008308C7" w:rsidRPr="0064794C">
        <w:rPr>
          <w:rFonts w:ascii="Times New Roman" w:hAnsi="Times New Roman" w:cs="Times New Roman"/>
        </w:rPr>
        <w:t>2021).</w:t>
      </w:r>
    </w:p>
    <w:p w14:paraId="02747428" w14:textId="4898D8EE" w:rsidR="00BE32DD" w:rsidRDefault="00BE32DD" w:rsidP="002B2B2B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AC6F75C" w14:textId="77777777" w:rsidR="00BE32DD" w:rsidRDefault="00BE32DD" w:rsidP="002B2B2B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tbl>
      <w:tblPr>
        <w:tblStyle w:val="TableGrid"/>
        <w:tblW w:w="5000" w:type="pct"/>
        <w:jc w:val="center"/>
        <w:tblBorders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2"/>
        <w:gridCol w:w="1563"/>
        <w:gridCol w:w="1563"/>
        <w:gridCol w:w="1563"/>
        <w:gridCol w:w="1563"/>
        <w:gridCol w:w="1563"/>
        <w:gridCol w:w="1572"/>
        <w:gridCol w:w="1569"/>
      </w:tblGrid>
      <w:tr w:rsidR="00BE32DD" w:rsidRPr="007B7505" w14:paraId="2B733E57" w14:textId="1FB50F6E" w:rsidTr="004D341F">
        <w:trPr>
          <w:jc w:val="center"/>
        </w:trPr>
        <w:tc>
          <w:tcPr>
            <w:tcW w:w="1075" w:type="pct"/>
            <w:vMerge w:val="restart"/>
            <w:tcBorders>
              <w:left w:val="nil"/>
            </w:tcBorders>
          </w:tcPr>
          <w:p w14:paraId="47A512DF" w14:textId="77777777" w:rsidR="00BE32DD" w:rsidRPr="007B7505" w:rsidRDefault="00BE32DD" w:rsidP="002B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3" w:type="pct"/>
            <w:gridSpan w:val="6"/>
          </w:tcPr>
          <w:p w14:paraId="4C174B52" w14:textId="77777777" w:rsidR="00D628FD" w:rsidRDefault="00BE32DD" w:rsidP="002B2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505">
              <w:rPr>
                <w:rFonts w:ascii="Times New Roman" w:hAnsi="Times New Roman" w:cs="Times New Roman"/>
                <w:sz w:val="20"/>
                <w:szCs w:val="20"/>
              </w:rPr>
              <w:t xml:space="preserve">Year graduated </w:t>
            </w:r>
          </w:p>
          <w:p w14:paraId="521FDD22" w14:textId="78D630B3" w:rsidR="00BE32DD" w:rsidRPr="007B7505" w:rsidRDefault="00BE32DD" w:rsidP="002B2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505">
              <w:rPr>
                <w:rFonts w:ascii="Times New Roman" w:hAnsi="Times New Roman" w:cs="Times New Roman"/>
                <w:sz w:val="20"/>
                <w:szCs w:val="20"/>
              </w:rPr>
              <w:t>(PGY in 2020)</w:t>
            </w:r>
          </w:p>
        </w:tc>
        <w:tc>
          <w:tcPr>
            <w:tcW w:w="562" w:type="pct"/>
          </w:tcPr>
          <w:p w14:paraId="001DA896" w14:textId="77777777" w:rsidR="00BE32DD" w:rsidRPr="007B7505" w:rsidRDefault="00BE32DD" w:rsidP="002B2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32DD" w:rsidRPr="007B7505" w14:paraId="75AA5C1D" w14:textId="0CD929C2" w:rsidTr="004D341F">
        <w:trPr>
          <w:jc w:val="center"/>
        </w:trPr>
        <w:tc>
          <w:tcPr>
            <w:tcW w:w="1075" w:type="pct"/>
            <w:vMerge/>
            <w:tcBorders>
              <w:left w:val="nil"/>
            </w:tcBorders>
          </w:tcPr>
          <w:p w14:paraId="7F2B530A" w14:textId="77777777" w:rsidR="00BE32DD" w:rsidRPr="007B7505" w:rsidRDefault="00BE32DD" w:rsidP="002B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pct"/>
          </w:tcPr>
          <w:p w14:paraId="31837C4A" w14:textId="77777777" w:rsidR="00BE32DD" w:rsidRDefault="00BE32DD" w:rsidP="007B7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505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  <w:p w14:paraId="3C1D92C1" w14:textId="4CA6AE8F" w:rsidR="00BE32DD" w:rsidRPr="007B7505" w:rsidRDefault="00BE32DD" w:rsidP="007B7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505">
              <w:rPr>
                <w:rFonts w:ascii="Times New Roman" w:hAnsi="Times New Roman" w:cs="Times New Roman"/>
                <w:sz w:val="20"/>
                <w:szCs w:val="20"/>
              </w:rPr>
              <w:t>(PGY 6)</w:t>
            </w:r>
          </w:p>
        </w:tc>
        <w:tc>
          <w:tcPr>
            <w:tcW w:w="560" w:type="pct"/>
          </w:tcPr>
          <w:p w14:paraId="78262CA9" w14:textId="77777777" w:rsidR="00BE32DD" w:rsidRDefault="00BE32DD" w:rsidP="007B7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505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  <w:p w14:paraId="5593D426" w14:textId="1C4402A5" w:rsidR="00BE32DD" w:rsidRPr="007B7505" w:rsidRDefault="00BE32DD" w:rsidP="007B7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505">
              <w:rPr>
                <w:rFonts w:ascii="Times New Roman" w:hAnsi="Times New Roman" w:cs="Times New Roman"/>
                <w:sz w:val="20"/>
                <w:szCs w:val="20"/>
              </w:rPr>
              <w:t>(PGY 5)</w:t>
            </w:r>
          </w:p>
        </w:tc>
        <w:tc>
          <w:tcPr>
            <w:tcW w:w="560" w:type="pct"/>
          </w:tcPr>
          <w:p w14:paraId="7DF9733B" w14:textId="77777777" w:rsidR="00BE32DD" w:rsidRDefault="00BE32DD" w:rsidP="007B7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505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  <w:p w14:paraId="233E8E13" w14:textId="6B8C3C7D" w:rsidR="00BE32DD" w:rsidRPr="007B7505" w:rsidRDefault="00BE32DD" w:rsidP="007B7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505">
              <w:rPr>
                <w:rFonts w:ascii="Times New Roman" w:hAnsi="Times New Roman" w:cs="Times New Roman"/>
                <w:sz w:val="20"/>
                <w:szCs w:val="20"/>
              </w:rPr>
              <w:t>(PGY 4)</w:t>
            </w:r>
          </w:p>
        </w:tc>
        <w:tc>
          <w:tcPr>
            <w:tcW w:w="560" w:type="pct"/>
          </w:tcPr>
          <w:p w14:paraId="0C344DD5" w14:textId="77777777" w:rsidR="00BE32DD" w:rsidRDefault="00BE32DD" w:rsidP="007B7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505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  <w:p w14:paraId="31DD2155" w14:textId="65C686F5" w:rsidR="00BE32DD" w:rsidRPr="007B7505" w:rsidRDefault="00BE32DD" w:rsidP="007B7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505">
              <w:rPr>
                <w:rFonts w:ascii="Times New Roman" w:hAnsi="Times New Roman" w:cs="Times New Roman"/>
                <w:sz w:val="20"/>
                <w:szCs w:val="20"/>
              </w:rPr>
              <w:t>(PGY 3)</w:t>
            </w:r>
          </w:p>
        </w:tc>
        <w:tc>
          <w:tcPr>
            <w:tcW w:w="560" w:type="pct"/>
          </w:tcPr>
          <w:p w14:paraId="3F6A169A" w14:textId="77777777" w:rsidR="00BE32DD" w:rsidRDefault="00BE32DD" w:rsidP="007B7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505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  <w:p w14:paraId="0B5476B9" w14:textId="4D9A9C46" w:rsidR="00BE32DD" w:rsidRPr="007B7505" w:rsidRDefault="00BE32DD" w:rsidP="007B7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505">
              <w:rPr>
                <w:rFonts w:ascii="Times New Roman" w:hAnsi="Times New Roman" w:cs="Times New Roman"/>
                <w:sz w:val="20"/>
                <w:szCs w:val="20"/>
              </w:rPr>
              <w:t>(PGY 2)</w:t>
            </w:r>
          </w:p>
        </w:tc>
        <w:tc>
          <w:tcPr>
            <w:tcW w:w="563" w:type="pct"/>
          </w:tcPr>
          <w:p w14:paraId="50ECC6D7" w14:textId="26950843" w:rsidR="00BE32DD" w:rsidRDefault="00BE32DD" w:rsidP="007B7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505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  <w:p w14:paraId="425B5D91" w14:textId="63F1DE5F" w:rsidR="00BE32DD" w:rsidRPr="007B7505" w:rsidRDefault="00BE32DD" w:rsidP="007B7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505">
              <w:rPr>
                <w:rFonts w:ascii="Times New Roman" w:hAnsi="Times New Roman" w:cs="Times New Roman"/>
                <w:sz w:val="20"/>
                <w:szCs w:val="20"/>
              </w:rPr>
              <w:t>(PGY 1)</w:t>
            </w:r>
          </w:p>
        </w:tc>
        <w:tc>
          <w:tcPr>
            <w:tcW w:w="562" w:type="pct"/>
          </w:tcPr>
          <w:p w14:paraId="0223B1DA" w14:textId="577A415C" w:rsidR="00BE32DD" w:rsidRPr="007B7505" w:rsidRDefault="00BE32DD" w:rsidP="007B7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BE32DD" w:rsidRPr="007B7505" w14:paraId="79EA090D" w14:textId="2E6AA6CB" w:rsidTr="004D341F">
        <w:trPr>
          <w:jc w:val="center"/>
        </w:trPr>
        <w:tc>
          <w:tcPr>
            <w:tcW w:w="1075" w:type="pct"/>
            <w:tcBorders>
              <w:left w:val="nil"/>
            </w:tcBorders>
          </w:tcPr>
          <w:p w14:paraId="239CB18F" w14:textId="4E75748A" w:rsidR="00BE32DD" w:rsidRPr="007B7505" w:rsidRDefault="00BE32DD" w:rsidP="002B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505">
              <w:rPr>
                <w:rFonts w:ascii="Times New Roman" w:hAnsi="Times New Roman" w:cs="Times New Roman"/>
                <w:sz w:val="20"/>
                <w:szCs w:val="20"/>
              </w:rPr>
              <w:t>ARCS alumni</w:t>
            </w:r>
          </w:p>
        </w:tc>
        <w:tc>
          <w:tcPr>
            <w:tcW w:w="560" w:type="pct"/>
          </w:tcPr>
          <w:p w14:paraId="4D547984" w14:textId="4D9EC281" w:rsidR="00BE32DD" w:rsidRPr="007B7505" w:rsidRDefault="00BE32DD" w:rsidP="007B7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50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60" w:type="pct"/>
          </w:tcPr>
          <w:p w14:paraId="3CC68A21" w14:textId="2028631A" w:rsidR="00BE32DD" w:rsidRPr="007B7505" w:rsidRDefault="00BE32DD" w:rsidP="007B7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50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60" w:type="pct"/>
          </w:tcPr>
          <w:p w14:paraId="27ADF147" w14:textId="565A4DF9" w:rsidR="00BE32DD" w:rsidRPr="007B7505" w:rsidRDefault="00BE32DD" w:rsidP="007B7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50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60" w:type="pct"/>
          </w:tcPr>
          <w:p w14:paraId="570DE9BD" w14:textId="5963EB3F" w:rsidR="00BE32DD" w:rsidRPr="007B7505" w:rsidRDefault="00BE32DD" w:rsidP="007B7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50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60" w:type="pct"/>
          </w:tcPr>
          <w:p w14:paraId="4BCCD34C" w14:textId="0AEDCDB6" w:rsidR="00BE32DD" w:rsidRPr="007B7505" w:rsidRDefault="00BE32DD" w:rsidP="007B7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50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63" w:type="pct"/>
          </w:tcPr>
          <w:p w14:paraId="0BD2EA12" w14:textId="7F18899D" w:rsidR="00BE32DD" w:rsidRPr="007B7505" w:rsidRDefault="00BE32DD" w:rsidP="007B7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50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62" w:type="pct"/>
          </w:tcPr>
          <w:p w14:paraId="4C8D8395" w14:textId="0B98F3C6" w:rsidR="00BE32DD" w:rsidRPr="007B7505" w:rsidRDefault="00BE32DD" w:rsidP="007B7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</w:tr>
      <w:tr w:rsidR="00BE32DD" w:rsidRPr="007B7505" w14:paraId="26A3F174" w14:textId="6BFDB9CD" w:rsidTr="004D341F">
        <w:trPr>
          <w:jc w:val="center"/>
        </w:trPr>
        <w:tc>
          <w:tcPr>
            <w:tcW w:w="1075" w:type="pct"/>
            <w:tcBorders>
              <w:left w:val="nil"/>
            </w:tcBorders>
          </w:tcPr>
          <w:p w14:paraId="226A2E43" w14:textId="081D964E" w:rsidR="00BE32DD" w:rsidRPr="007B7505" w:rsidRDefault="00BE32DD" w:rsidP="002B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505">
              <w:rPr>
                <w:rFonts w:ascii="Times New Roman" w:hAnsi="Times New Roman" w:cs="Times New Roman"/>
                <w:sz w:val="20"/>
                <w:szCs w:val="20"/>
              </w:rPr>
              <w:t>Working MMM</w:t>
            </w:r>
            <w:r w:rsidR="00E050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-7</w:t>
            </w:r>
            <w:r w:rsidR="004D341F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560" w:type="pct"/>
          </w:tcPr>
          <w:p w14:paraId="5E7D819A" w14:textId="549B9935" w:rsidR="00BE32DD" w:rsidRPr="007B7505" w:rsidRDefault="00BE32DD" w:rsidP="007B7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5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D341F">
              <w:rPr>
                <w:rFonts w:ascii="Times New Roman" w:hAnsi="Times New Roman" w:cs="Times New Roman"/>
                <w:sz w:val="20"/>
                <w:szCs w:val="20"/>
              </w:rPr>
              <w:t xml:space="preserve"> (25.0)</w:t>
            </w:r>
          </w:p>
        </w:tc>
        <w:tc>
          <w:tcPr>
            <w:tcW w:w="560" w:type="pct"/>
          </w:tcPr>
          <w:p w14:paraId="0FE1D2CE" w14:textId="0B26F6CA" w:rsidR="00BE32DD" w:rsidRPr="007B7505" w:rsidRDefault="00BE32DD" w:rsidP="007B7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5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D341F">
              <w:rPr>
                <w:rFonts w:ascii="Times New Roman" w:hAnsi="Times New Roman" w:cs="Times New Roman"/>
                <w:sz w:val="20"/>
                <w:szCs w:val="20"/>
              </w:rPr>
              <w:t xml:space="preserve"> (7.3)</w:t>
            </w:r>
          </w:p>
        </w:tc>
        <w:tc>
          <w:tcPr>
            <w:tcW w:w="560" w:type="pct"/>
          </w:tcPr>
          <w:p w14:paraId="6560E4DA" w14:textId="35592FC5" w:rsidR="00BE32DD" w:rsidRPr="007B7505" w:rsidRDefault="00BE32DD" w:rsidP="007B7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5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D341F">
              <w:rPr>
                <w:rFonts w:ascii="Times New Roman" w:hAnsi="Times New Roman" w:cs="Times New Roman"/>
                <w:sz w:val="20"/>
                <w:szCs w:val="20"/>
              </w:rPr>
              <w:t xml:space="preserve"> (16.7)</w:t>
            </w:r>
          </w:p>
        </w:tc>
        <w:tc>
          <w:tcPr>
            <w:tcW w:w="560" w:type="pct"/>
          </w:tcPr>
          <w:p w14:paraId="51386BFE" w14:textId="660FB3C6" w:rsidR="00BE32DD" w:rsidRPr="007B7505" w:rsidRDefault="00BE32DD" w:rsidP="007B7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5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D341F">
              <w:rPr>
                <w:rFonts w:ascii="Times New Roman" w:hAnsi="Times New Roman" w:cs="Times New Roman"/>
                <w:sz w:val="20"/>
                <w:szCs w:val="20"/>
              </w:rPr>
              <w:t xml:space="preserve"> (8.1)</w:t>
            </w:r>
          </w:p>
        </w:tc>
        <w:tc>
          <w:tcPr>
            <w:tcW w:w="560" w:type="pct"/>
          </w:tcPr>
          <w:p w14:paraId="7C93BF38" w14:textId="02995528" w:rsidR="00BE32DD" w:rsidRPr="007B7505" w:rsidRDefault="00BE32DD" w:rsidP="007B7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5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D341F">
              <w:rPr>
                <w:rFonts w:ascii="Times New Roman" w:hAnsi="Times New Roman" w:cs="Times New Roman"/>
                <w:sz w:val="20"/>
                <w:szCs w:val="20"/>
              </w:rPr>
              <w:t xml:space="preserve"> (9.3)</w:t>
            </w:r>
          </w:p>
        </w:tc>
        <w:tc>
          <w:tcPr>
            <w:tcW w:w="563" w:type="pct"/>
          </w:tcPr>
          <w:p w14:paraId="4B1BC047" w14:textId="200DBFA6" w:rsidR="00BE32DD" w:rsidRPr="007B7505" w:rsidRDefault="00BE32DD" w:rsidP="007B7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5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D341F">
              <w:rPr>
                <w:rFonts w:ascii="Times New Roman" w:hAnsi="Times New Roman" w:cs="Times New Roman"/>
                <w:sz w:val="20"/>
                <w:szCs w:val="20"/>
              </w:rPr>
              <w:t xml:space="preserve"> (5.1)</w:t>
            </w:r>
          </w:p>
        </w:tc>
        <w:tc>
          <w:tcPr>
            <w:tcW w:w="562" w:type="pct"/>
          </w:tcPr>
          <w:p w14:paraId="7FCDE308" w14:textId="10794FDE" w:rsidR="00BE32DD" w:rsidRPr="007B7505" w:rsidRDefault="00BE32DD" w:rsidP="007B7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4D341F">
              <w:rPr>
                <w:rFonts w:ascii="Times New Roman" w:hAnsi="Times New Roman" w:cs="Times New Roman"/>
                <w:sz w:val="20"/>
                <w:szCs w:val="20"/>
              </w:rPr>
              <w:t xml:space="preserve"> (11.5)</w:t>
            </w:r>
          </w:p>
        </w:tc>
      </w:tr>
      <w:tr w:rsidR="00BE32DD" w:rsidRPr="007B7505" w14:paraId="058B5198" w14:textId="188BA9F6" w:rsidTr="004D341F">
        <w:trPr>
          <w:jc w:val="center"/>
        </w:trPr>
        <w:tc>
          <w:tcPr>
            <w:tcW w:w="1075" w:type="pct"/>
            <w:tcBorders>
              <w:left w:val="nil"/>
            </w:tcBorders>
          </w:tcPr>
          <w:p w14:paraId="7A72A89B" w14:textId="6FA757FA" w:rsidR="00BE32DD" w:rsidRPr="007B7505" w:rsidRDefault="00BE32DD" w:rsidP="002B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505">
              <w:rPr>
                <w:rFonts w:ascii="Times New Roman" w:hAnsi="Times New Roman" w:cs="Times New Roman"/>
                <w:sz w:val="20"/>
                <w:szCs w:val="20"/>
              </w:rPr>
              <w:t>Working ASGS</w:t>
            </w:r>
            <w:r w:rsidR="00E050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-5</w:t>
            </w:r>
            <w:r w:rsidR="004D341F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560" w:type="pct"/>
          </w:tcPr>
          <w:p w14:paraId="1BBB4EBA" w14:textId="199E75D4" w:rsidR="00BE32DD" w:rsidRPr="007B7505" w:rsidRDefault="00BE32DD" w:rsidP="007B7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50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D341F">
              <w:rPr>
                <w:rFonts w:ascii="Times New Roman" w:hAnsi="Times New Roman" w:cs="Times New Roman"/>
                <w:sz w:val="20"/>
                <w:szCs w:val="20"/>
              </w:rPr>
              <w:t xml:space="preserve"> (28.1)</w:t>
            </w:r>
          </w:p>
        </w:tc>
        <w:tc>
          <w:tcPr>
            <w:tcW w:w="560" w:type="pct"/>
          </w:tcPr>
          <w:p w14:paraId="7BC7F854" w14:textId="2874E887" w:rsidR="00BE32DD" w:rsidRPr="007B7505" w:rsidRDefault="00BE32DD" w:rsidP="007B7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5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D341F">
              <w:rPr>
                <w:rFonts w:ascii="Times New Roman" w:hAnsi="Times New Roman" w:cs="Times New Roman"/>
                <w:sz w:val="20"/>
                <w:szCs w:val="20"/>
              </w:rPr>
              <w:t xml:space="preserve"> (7.3)</w:t>
            </w:r>
          </w:p>
        </w:tc>
        <w:tc>
          <w:tcPr>
            <w:tcW w:w="560" w:type="pct"/>
          </w:tcPr>
          <w:p w14:paraId="418EA8A6" w14:textId="79093695" w:rsidR="00BE32DD" w:rsidRPr="007B7505" w:rsidRDefault="00BE32DD" w:rsidP="007B7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50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4D341F">
              <w:rPr>
                <w:rFonts w:ascii="Times New Roman" w:hAnsi="Times New Roman" w:cs="Times New Roman"/>
                <w:sz w:val="20"/>
                <w:szCs w:val="20"/>
              </w:rPr>
              <w:t xml:space="preserve"> (23.8)</w:t>
            </w:r>
          </w:p>
        </w:tc>
        <w:tc>
          <w:tcPr>
            <w:tcW w:w="560" w:type="pct"/>
          </w:tcPr>
          <w:p w14:paraId="18E8C525" w14:textId="7D973B1E" w:rsidR="00BE32DD" w:rsidRPr="007B7505" w:rsidRDefault="00BE32DD" w:rsidP="007B7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50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D341F">
              <w:rPr>
                <w:rFonts w:ascii="Times New Roman" w:hAnsi="Times New Roman" w:cs="Times New Roman"/>
                <w:sz w:val="20"/>
                <w:szCs w:val="20"/>
              </w:rPr>
              <w:t xml:space="preserve"> (16.2)</w:t>
            </w:r>
          </w:p>
        </w:tc>
        <w:tc>
          <w:tcPr>
            <w:tcW w:w="560" w:type="pct"/>
          </w:tcPr>
          <w:p w14:paraId="34DFD1F1" w14:textId="455B8845" w:rsidR="00BE32DD" w:rsidRPr="007B7505" w:rsidRDefault="00BE32DD" w:rsidP="007B7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5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D341F">
              <w:rPr>
                <w:rFonts w:ascii="Times New Roman" w:hAnsi="Times New Roman" w:cs="Times New Roman"/>
                <w:sz w:val="20"/>
                <w:szCs w:val="20"/>
              </w:rPr>
              <w:t xml:space="preserve"> (16.3)</w:t>
            </w:r>
          </w:p>
        </w:tc>
        <w:tc>
          <w:tcPr>
            <w:tcW w:w="563" w:type="pct"/>
          </w:tcPr>
          <w:p w14:paraId="0985D88E" w14:textId="03124124" w:rsidR="00BE32DD" w:rsidRPr="007B7505" w:rsidRDefault="00BE32DD" w:rsidP="007B7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5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D341F">
              <w:rPr>
                <w:rFonts w:ascii="Times New Roman" w:hAnsi="Times New Roman" w:cs="Times New Roman"/>
                <w:sz w:val="20"/>
                <w:szCs w:val="20"/>
              </w:rPr>
              <w:t xml:space="preserve"> (10.3)</w:t>
            </w:r>
          </w:p>
        </w:tc>
        <w:tc>
          <w:tcPr>
            <w:tcW w:w="562" w:type="pct"/>
          </w:tcPr>
          <w:p w14:paraId="4104062D" w14:textId="6E3CD26F" w:rsidR="00BE32DD" w:rsidRPr="007B7505" w:rsidRDefault="00BE32DD" w:rsidP="007B7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4D341F">
              <w:rPr>
                <w:rFonts w:ascii="Times New Roman" w:hAnsi="Times New Roman" w:cs="Times New Roman"/>
                <w:sz w:val="20"/>
                <w:szCs w:val="20"/>
              </w:rPr>
              <w:t xml:space="preserve"> (16.7)</w:t>
            </w:r>
          </w:p>
        </w:tc>
      </w:tr>
    </w:tbl>
    <w:p w14:paraId="2D299C8F" w14:textId="5344353E" w:rsidR="002B2B2B" w:rsidRPr="004D341F" w:rsidRDefault="002B2B2B" w:rsidP="004D341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7ABB7C83" w14:textId="38753764" w:rsidR="004D341F" w:rsidRPr="004D341F" w:rsidRDefault="004D341F" w:rsidP="004D341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4D341F">
        <w:rPr>
          <w:rFonts w:ascii="Times New Roman" w:hAnsi="Times New Roman" w:cs="Times New Roman"/>
          <w:sz w:val="18"/>
          <w:szCs w:val="18"/>
        </w:rPr>
        <w:t>Fisher’s exact test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4D341F">
        <w:rPr>
          <w:rFonts w:ascii="Times New Roman" w:hAnsi="Times New Roman" w:cs="Times New Roman"/>
          <w:sz w:val="18"/>
          <w:szCs w:val="18"/>
        </w:rPr>
        <w:t xml:space="preserve"> for heterogeneity</w:t>
      </w:r>
      <w:r>
        <w:rPr>
          <w:rFonts w:ascii="Times New Roman" w:hAnsi="Times New Roman" w:cs="Times New Roman"/>
          <w:sz w:val="18"/>
          <w:szCs w:val="18"/>
        </w:rPr>
        <w:t>:</w:t>
      </w:r>
      <w:r w:rsidRPr="004D341F">
        <w:rPr>
          <w:rFonts w:ascii="Times New Roman" w:hAnsi="Times New Roman" w:cs="Times New Roman"/>
          <w:sz w:val="18"/>
          <w:szCs w:val="18"/>
        </w:rPr>
        <w:t xml:space="preserve"> p=0.121 (MMM 3-7); p=0.141 (ASGS 2-5)</w:t>
      </w:r>
    </w:p>
    <w:sectPr w:rsidR="004D341F" w:rsidRPr="004D341F" w:rsidSect="004D34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C31"/>
    <w:rsid w:val="002B2B2B"/>
    <w:rsid w:val="0039327C"/>
    <w:rsid w:val="00412052"/>
    <w:rsid w:val="004D341F"/>
    <w:rsid w:val="006346F7"/>
    <w:rsid w:val="00705FCF"/>
    <w:rsid w:val="007B7505"/>
    <w:rsid w:val="008308C7"/>
    <w:rsid w:val="00B502D5"/>
    <w:rsid w:val="00BB0891"/>
    <w:rsid w:val="00BE32DD"/>
    <w:rsid w:val="00C53C31"/>
    <w:rsid w:val="00D628FD"/>
    <w:rsid w:val="00E007D8"/>
    <w:rsid w:val="00E05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7F91D"/>
  <w15:chartTrackingRefBased/>
  <w15:docId w15:val="{4AEE358B-92AC-445D-9A74-38292D078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2B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Williams</dc:creator>
  <cp:keywords/>
  <dc:description/>
  <cp:lastModifiedBy>Susan Williams</cp:lastModifiedBy>
  <cp:revision>5</cp:revision>
  <dcterms:created xsi:type="dcterms:W3CDTF">2022-11-26T00:31:00Z</dcterms:created>
  <dcterms:modified xsi:type="dcterms:W3CDTF">2022-11-29T05:33:00Z</dcterms:modified>
</cp:coreProperties>
</file>